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22592" w14:textId="14EF9386" w:rsidR="00BF361F" w:rsidRPr="00CB58FB" w:rsidRDefault="00BF361F" w:rsidP="00BF361F">
      <w:pPr>
        <w:spacing w:line="240" w:lineRule="auto"/>
        <w:rPr>
          <w:b/>
        </w:rPr>
      </w:pPr>
      <w:bookmarkStart w:id="0" w:name="_Hlk512883"/>
      <w:r>
        <w:rPr>
          <w:b/>
        </w:rPr>
        <w:t xml:space="preserve">Appendix </w:t>
      </w:r>
      <w:r w:rsidR="00D94DE4">
        <w:rPr>
          <w:b/>
        </w:rPr>
        <w:t>5</w:t>
      </w:r>
      <w:r>
        <w:rPr>
          <w:b/>
        </w:rPr>
        <w:t>.</w:t>
      </w:r>
      <w:r w:rsidRPr="00CB58FB">
        <w:rPr>
          <w:b/>
        </w:rPr>
        <w:t xml:space="preserve"> </w:t>
      </w:r>
      <w:r>
        <w:rPr>
          <w:b/>
        </w:rPr>
        <w:t>Differences in characteristics between frequent</w:t>
      </w:r>
      <w:r w:rsidRPr="00EB688A">
        <w:rPr>
          <w:b/>
        </w:rPr>
        <w:t xml:space="preserve"> users and </w:t>
      </w:r>
      <w:r>
        <w:rPr>
          <w:b/>
        </w:rPr>
        <w:t xml:space="preserve">non-frequent </w:t>
      </w:r>
      <w:proofErr w:type="spellStart"/>
      <w:r>
        <w:rPr>
          <w:b/>
        </w:rPr>
        <w:t>users</w:t>
      </w:r>
      <w:r w:rsidR="00AE53B4">
        <w:rPr>
          <w:b/>
          <w:vertAlign w:val="superscript"/>
        </w:rPr>
        <w:t>a</w:t>
      </w:r>
      <w:proofErr w:type="spellEnd"/>
      <w:r>
        <w:rPr>
          <w:b/>
        </w:rPr>
        <w:t xml:space="preserve"> of the </w:t>
      </w:r>
      <w:r w:rsidRPr="00EB688A">
        <w:rPr>
          <w:b/>
        </w:rPr>
        <w:t xml:space="preserve">social features </w:t>
      </w:r>
      <w:r>
        <w:rPr>
          <w:b/>
        </w:rPr>
        <w:t>in the fit.healthy.me app</w:t>
      </w:r>
    </w:p>
    <w:tbl>
      <w:tblPr>
        <w:tblStyle w:val="PlainTable2"/>
        <w:tblpPr w:leftFromText="180" w:rightFromText="180" w:vertAnchor="text" w:horzAnchor="margin" w:tblpY="68"/>
        <w:tblW w:w="0" w:type="auto"/>
        <w:tblLook w:val="04A0" w:firstRow="1" w:lastRow="0" w:firstColumn="1" w:lastColumn="0" w:noHBand="0" w:noVBand="1"/>
      </w:tblPr>
      <w:tblGrid>
        <w:gridCol w:w="2051"/>
        <w:gridCol w:w="2229"/>
        <w:gridCol w:w="2571"/>
        <w:gridCol w:w="1912"/>
      </w:tblGrid>
      <w:tr w:rsidR="00BF361F" w:rsidRPr="006C558F" w14:paraId="7BBFED61" w14:textId="77777777" w:rsidTr="00F10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41809F1" w14:textId="77777777" w:rsidR="00BF361F" w:rsidRPr="006C558F" w:rsidRDefault="00BF361F" w:rsidP="00F10610"/>
        </w:tc>
        <w:tc>
          <w:tcPr>
            <w:tcW w:w="2229" w:type="dxa"/>
          </w:tcPr>
          <w:p w14:paraId="294202FF" w14:textId="77777777" w:rsidR="00BF361F" w:rsidRPr="00085B25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5B25">
              <w:t>Frequent users</w:t>
            </w:r>
          </w:p>
          <w:p w14:paraId="6479BD10" w14:textId="4643C6DA" w:rsidR="00BF361F" w:rsidRPr="00363858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63858">
              <w:rPr>
                <w:b w:val="0"/>
              </w:rPr>
              <w:t>(</w:t>
            </w:r>
            <w:r w:rsidR="00696EB0">
              <w:rPr>
                <w:b w:val="0"/>
              </w:rPr>
              <w:t>n</w:t>
            </w:r>
            <w:r w:rsidRPr="00363858">
              <w:rPr>
                <w:b w:val="0"/>
              </w:rPr>
              <w:t>=28)</w:t>
            </w:r>
          </w:p>
          <w:p w14:paraId="2D56F325" w14:textId="77777777" w:rsidR="00BF361F" w:rsidRPr="00085B25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3858">
              <w:rPr>
                <w:b w:val="0"/>
              </w:rPr>
              <w:t>mean (SD)</w:t>
            </w:r>
          </w:p>
        </w:tc>
        <w:tc>
          <w:tcPr>
            <w:tcW w:w="2571" w:type="dxa"/>
          </w:tcPr>
          <w:p w14:paraId="7BBA8E3B" w14:textId="77777777" w:rsidR="00BF361F" w:rsidRPr="00085B25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85B25">
              <w:t xml:space="preserve">Non-frequent users </w:t>
            </w:r>
          </w:p>
          <w:p w14:paraId="3EEF6BB0" w14:textId="2BBF862D" w:rsidR="00BF361F" w:rsidRPr="00363858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63858">
              <w:rPr>
                <w:b w:val="0"/>
              </w:rPr>
              <w:t>(</w:t>
            </w:r>
            <w:r w:rsidR="00696EB0">
              <w:rPr>
                <w:b w:val="0"/>
              </w:rPr>
              <w:t>n</w:t>
            </w:r>
            <w:bookmarkStart w:id="1" w:name="_GoBack"/>
            <w:bookmarkEnd w:id="1"/>
            <w:r w:rsidRPr="00363858">
              <w:rPr>
                <w:b w:val="0"/>
              </w:rPr>
              <w:t>=27)</w:t>
            </w:r>
          </w:p>
          <w:p w14:paraId="02031B54" w14:textId="77777777" w:rsidR="00BF361F" w:rsidRPr="00085B25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3858">
              <w:rPr>
                <w:b w:val="0"/>
              </w:rPr>
              <w:t>mean (SD)</w:t>
            </w:r>
          </w:p>
        </w:tc>
        <w:tc>
          <w:tcPr>
            <w:tcW w:w="1912" w:type="dxa"/>
          </w:tcPr>
          <w:p w14:paraId="4C3C1791" w14:textId="77777777" w:rsidR="00BF361F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>
              <w:rPr>
                <w:i/>
              </w:rPr>
              <w:t>P</w:t>
            </w:r>
          </w:p>
          <w:p w14:paraId="3860FC68" w14:textId="77777777" w:rsidR="00BF361F" w:rsidRPr="00363858" w:rsidRDefault="00BF361F" w:rsidP="00F10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63858">
              <w:rPr>
                <w:b w:val="0"/>
              </w:rPr>
              <w:t>95% CI</w:t>
            </w:r>
          </w:p>
        </w:tc>
      </w:tr>
      <w:tr w:rsidR="00BF361F" w:rsidRPr="006C558F" w14:paraId="52382D6D" w14:textId="77777777" w:rsidTr="00F10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D02AD02" w14:textId="77777777" w:rsidR="00BF361F" w:rsidRPr="006C558F" w:rsidRDefault="00BF361F" w:rsidP="00F10610">
            <w:pPr>
              <w:rPr>
                <w:b w:val="0"/>
              </w:rPr>
            </w:pPr>
            <w:r>
              <w:t>Baseline w</w:t>
            </w:r>
            <w:r w:rsidRPr="006C558F">
              <w:t xml:space="preserve">eight </w:t>
            </w:r>
            <w:r>
              <w:t>(kg)</w:t>
            </w:r>
          </w:p>
        </w:tc>
        <w:tc>
          <w:tcPr>
            <w:tcW w:w="2229" w:type="dxa"/>
          </w:tcPr>
          <w:p w14:paraId="3AB3E87D" w14:textId="77777777" w:rsidR="00BF361F" w:rsidRPr="006C558F" w:rsidRDefault="00BF361F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.4 (17.4)</w:t>
            </w:r>
          </w:p>
        </w:tc>
        <w:tc>
          <w:tcPr>
            <w:tcW w:w="2571" w:type="dxa"/>
          </w:tcPr>
          <w:p w14:paraId="22EAD72F" w14:textId="77777777" w:rsidR="00BF361F" w:rsidRPr="006C558F" w:rsidRDefault="00BF361F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6 (25.5)</w:t>
            </w:r>
          </w:p>
        </w:tc>
        <w:tc>
          <w:tcPr>
            <w:tcW w:w="1912" w:type="dxa"/>
          </w:tcPr>
          <w:p w14:paraId="264DDC66" w14:textId="77777777" w:rsidR="00BF361F" w:rsidRPr="00097891" w:rsidRDefault="00BF361F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.06</w:t>
            </w:r>
            <w:r>
              <w:rPr>
                <w:vertAlign w:val="superscript"/>
              </w:rPr>
              <w:t>b</w:t>
            </w:r>
          </w:p>
          <w:p w14:paraId="140D02FC" w14:textId="77777777" w:rsidR="00BF361F" w:rsidRPr="006C558F" w:rsidRDefault="00BF361F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23.3, 0.3)</w:t>
            </w:r>
          </w:p>
        </w:tc>
      </w:tr>
      <w:tr w:rsidR="00BF361F" w:rsidRPr="006C558F" w14:paraId="075EAA6C" w14:textId="77777777" w:rsidTr="00F10610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0338B0F" w14:textId="77777777" w:rsidR="00BF361F" w:rsidRPr="003410D2" w:rsidRDefault="00BF361F" w:rsidP="00F10610">
            <w:pPr>
              <w:rPr>
                <w:b w:val="0"/>
              </w:rPr>
            </w:pPr>
            <w:r>
              <w:t xml:space="preserve">Baseline </w:t>
            </w:r>
            <w:r w:rsidRPr="006C558F">
              <w:t xml:space="preserve">BMI </w:t>
            </w:r>
            <w:r>
              <w:t>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229" w:type="dxa"/>
          </w:tcPr>
          <w:p w14:paraId="646A9DD5" w14:textId="77777777" w:rsidR="00BF361F" w:rsidRPr="006C558F" w:rsidRDefault="00BF361F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9 (5.2)</w:t>
            </w:r>
          </w:p>
        </w:tc>
        <w:tc>
          <w:tcPr>
            <w:tcW w:w="2571" w:type="dxa"/>
          </w:tcPr>
          <w:p w14:paraId="6935D6FB" w14:textId="77777777" w:rsidR="00BF361F" w:rsidRPr="006C558F" w:rsidRDefault="00BF361F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7.9)</w:t>
            </w:r>
          </w:p>
        </w:tc>
        <w:tc>
          <w:tcPr>
            <w:tcW w:w="1912" w:type="dxa"/>
          </w:tcPr>
          <w:p w14:paraId="51855CE2" w14:textId="77777777" w:rsidR="00BF361F" w:rsidRPr="00097891" w:rsidRDefault="00BF361F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0.07</w:t>
            </w:r>
            <w:r>
              <w:rPr>
                <w:vertAlign w:val="superscript"/>
              </w:rPr>
              <w:t>b</w:t>
            </w:r>
          </w:p>
          <w:p w14:paraId="0449340E" w14:textId="77777777" w:rsidR="00BF361F" w:rsidRPr="006C558F" w:rsidRDefault="00BF361F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6.9, 0.3)</w:t>
            </w:r>
          </w:p>
        </w:tc>
      </w:tr>
      <w:tr w:rsidR="00BF361F" w:rsidRPr="006C558F" w14:paraId="61B1B9A4" w14:textId="77777777" w:rsidTr="00F10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5BCA097" w14:textId="77777777" w:rsidR="00BF361F" w:rsidRPr="00E32CD7" w:rsidRDefault="00BF361F" w:rsidP="00F10610">
            <w:pPr>
              <w:rPr>
                <w:b w:val="0"/>
              </w:rPr>
            </w:pPr>
            <w:r>
              <w:t>Baseline s</w:t>
            </w:r>
            <w:r w:rsidRPr="00E32CD7">
              <w:t>teps/day</w:t>
            </w:r>
          </w:p>
        </w:tc>
        <w:tc>
          <w:tcPr>
            <w:tcW w:w="2229" w:type="dxa"/>
          </w:tcPr>
          <w:p w14:paraId="406992E7" w14:textId="34C2272A" w:rsidR="00BF361F" w:rsidRPr="006C558F" w:rsidRDefault="00FF0EE1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21</w:t>
            </w:r>
            <w:r w:rsidR="00BF361F">
              <w:t xml:space="preserve"> (3</w:t>
            </w:r>
            <w:r w:rsidR="000F2F9D">
              <w:t>932.4</w:t>
            </w:r>
            <w:r w:rsidR="00BF361F">
              <w:t>)</w:t>
            </w:r>
          </w:p>
        </w:tc>
        <w:tc>
          <w:tcPr>
            <w:tcW w:w="2571" w:type="dxa"/>
          </w:tcPr>
          <w:p w14:paraId="2D357DCA" w14:textId="240F48A5" w:rsidR="00BF361F" w:rsidRDefault="00FF0EE1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911 </w:t>
            </w:r>
            <w:r w:rsidR="00BF361F">
              <w:t>(3</w:t>
            </w:r>
            <w:r w:rsidR="000F2F9D">
              <w:t>955.4</w:t>
            </w:r>
            <w:r w:rsidR="00BF361F">
              <w:t>)</w:t>
            </w:r>
          </w:p>
        </w:tc>
        <w:tc>
          <w:tcPr>
            <w:tcW w:w="1912" w:type="dxa"/>
          </w:tcPr>
          <w:p w14:paraId="78276800" w14:textId="7962AA2B" w:rsidR="00BF361F" w:rsidRPr="00097891" w:rsidRDefault="00BF361F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0</w:t>
            </w:r>
            <w:r w:rsidR="000815E9">
              <w:t>.77</w:t>
            </w:r>
            <w:r>
              <w:rPr>
                <w:vertAlign w:val="superscript"/>
              </w:rPr>
              <w:t>c</w:t>
            </w:r>
          </w:p>
          <w:p w14:paraId="1ACDBBFE" w14:textId="509170AC" w:rsidR="00BF361F" w:rsidRDefault="00BF361F" w:rsidP="00F10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1</w:t>
            </w:r>
            <w:r w:rsidR="002439AA">
              <w:t>866.0</w:t>
            </w:r>
            <w:r>
              <w:t>, 1</w:t>
            </w:r>
            <w:r w:rsidR="002439AA">
              <w:t>592.2</w:t>
            </w:r>
            <w:r>
              <w:t>)</w:t>
            </w:r>
          </w:p>
        </w:tc>
      </w:tr>
      <w:tr w:rsidR="00BF361F" w:rsidRPr="006C558F" w14:paraId="573C63BA" w14:textId="77777777" w:rsidTr="00F10610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A2BB585" w14:textId="77777777" w:rsidR="00BF361F" w:rsidRDefault="00BF361F" w:rsidP="00F10610">
            <w:pPr>
              <w:rPr>
                <w:b w:val="0"/>
              </w:rPr>
            </w:pPr>
            <w:r>
              <w:t>Pre-post intervention step difference</w:t>
            </w:r>
          </w:p>
        </w:tc>
        <w:tc>
          <w:tcPr>
            <w:tcW w:w="2229" w:type="dxa"/>
          </w:tcPr>
          <w:p w14:paraId="79DFB390" w14:textId="769C66B9" w:rsidR="00BF361F" w:rsidRDefault="00FF0EE1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02.8</w:t>
            </w:r>
            <w:r w:rsidR="00BF361F">
              <w:t xml:space="preserve"> </w:t>
            </w:r>
          </w:p>
          <w:p w14:paraId="15F88C15" w14:textId="691DCB27" w:rsidR="00BF361F" w:rsidRDefault="00BF361F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</w:t>
            </w:r>
            <w:r w:rsidR="000F2F9D">
              <w:t>520.4</w:t>
            </w:r>
            <w:r>
              <w:t>)</w:t>
            </w:r>
          </w:p>
        </w:tc>
        <w:tc>
          <w:tcPr>
            <w:tcW w:w="2571" w:type="dxa"/>
          </w:tcPr>
          <w:p w14:paraId="7B22C356" w14:textId="388931B8" w:rsidR="00BF361F" w:rsidRDefault="00FF0EE1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1.3</w:t>
            </w:r>
            <w:r w:rsidR="00BF361F">
              <w:t xml:space="preserve"> (</w:t>
            </w:r>
            <w:r w:rsidR="000F2F9D">
              <w:t>3266.6</w:t>
            </w:r>
            <w:r w:rsidR="00BF361F">
              <w:t>)</w:t>
            </w:r>
          </w:p>
        </w:tc>
        <w:tc>
          <w:tcPr>
            <w:tcW w:w="1912" w:type="dxa"/>
          </w:tcPr>
          <w:p w14:paraId="7FACC5E8" w14:textId="02453CAF" w:rsidR="00BF361F" w:rsidRDefault="00BF361F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D55F5">
              <w:t>25</w:t>
            </w:r>
            <w:r>
              <w:rPr>
                <w:vertAlign w:val="superscript"/>
              </w:rPr>
              <w:t>c</w:t>
            </w:r>
            <w:r>
              <w:t xml:space="preserve"> </w:t>
            </w:r>
          </w:p>
          <w:p w14:paraId="2231454D" w14:textId="695695E7" w:rsidR="00BF361F" w:rsidRDefault="00BF361F" w:rsidP="00F10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</w:t>
            </w:r>
            <w:r w:rsidR="002D55F5">
              <w:t>3041.0</w:t>
            </w:r>
            <w:r>
              <w:t xml:space="preserve">, </w:t>
            </w:r>
            <w:r w:rsidR="002D55F5">
              <w:t>851.5</w:t>
            </w:r>
            <w:r>
              <w:t xml:space="preserve">) </w:t>
            </w:r>
          </w:p>
        </w:tc>
      </w:tr>
    </w:tbl>
    <w:p w14:paraId="42CABEB9" w14:textId="243CE610" w:rsidR="00BF361F" w:rsidRPr="003E06E1" w:rsidRDefault="00BF361F" w:rsidP="00BF361F">
      <w:pPr>
        <w:spacing w:line="240" w:lineRule="auto"/>
        <w:rPr>
          <w:rFonts w:asciiTheme="majorHAnsi" w:eastAsiaTheme="majorEastAsia" w:hAnsiTheme="majorHAnsi" w:cstheme="majorBidi"/>
          <w:color w:val="2F5496" w:themeColor="accent1" w:themeShade="BF"/>
          <w:sz w:val="20"/>
          <w:szCs w:val="20"/>
        </w:rPr>
      </w:pPr>
      <w:r w:rsidRPr="009313AB">
        <w:rPr>
          <w:b/>
          <w:sz w:val="20"/>
          <w:szCs w:val="20"/>
        </w:rPr>
        <w:t>Abbreviation</w:t>
      </w:r>
      <w:r>
        <w:rPr>
          <w:sz w:val="20"/>
          <w:szCs w:val="20"/>
        </w:rPr>
        <w:t>:</w:t>
      </w:r>
      <w:r w:rsidRPr="00363858">
        <w:rPr>
          <w:sz w:val="20"/>
          <w:szCs w:val="20"/>
        </w:rPr>
        <w:t xml:space="preserve"> </w:t>
      </w:r>
      <w:r w:rsidR="002D55F5">
        <w:rPr>
          <w:sz w:val="20"/>
          <w:szCs w:val="20"/>
        </w:rPr>
        <w:t>N</w:t>
      </w:r>
      <w:r w:rsidRPr="00363858">
        <w:rPr>
          <w:sz w:val="20"/>
          <w:szCs w:val="20"/>
        </w:rPr>
        <w:t xml:space="preserve">: frequency count, SD: standard deviation, </w:t>
      </w:r>
      <w:r w:rsidRPr="00363858">
        <w:rPr>
          <w:i/>
          <w:sz w:val="20"/>
          <w:szCs w:val="20"/>
        </w:rPr>
        <w:t>P</w:t>
      </w:r>
      <w:r w:rsidRPr="00363858">
        <w:rPr>
          <w:sz w:val="20"/>
          <w:szCs w:val="20"/>
        </w:rPr>
        <w:t>: p-value,</w:t>
      </w:r>
      <w:r w:rsidRPr="00363858">
        <w:rPr>
          <w:i/>
          <w:sz w:val="20"/>
          <w:szCs w:val="20"/>
        </w:rPr>
        <w:t xml:space="preserve"> </w:t>
      </w:r>
      <w:r w:rsidRPr="00363858">
        <w:rPr>
          <w:sz w:val="20"/>
          <w:szCs w:val="20"/>
        </w:rPr>
        <w:t>CI: confidence interval, kg: kilogram, m: metre</w:t>
      </w:r>
      <w:r>
        <w:rPr>
          <w:sz w:val="20"/>
          <w:szCs w:val="20"/>
        </w:rPr>
        <w:t xml:space="preserve">; </w:t>
      </w:r>
      <w:r>
        <w:rPr>
          <w:b/>
          <w:sz w:val="20"/>
          <w:szCs w:val="20"/>
        </w:rPr>
        <w:t>Note</w:t>
      </w:r>
      <w:r>
        <w:rPr>
          <w:sz w:val="20"/>
          <w:szCs w:val="20"/>
        </w:rPr>
        <w:t xml:space="preserve">: </w:t>
      </w:r>
      <w:proofErr w:type="spellStart"/>
      <w:r w:rsidRPr="003E06E1">
        <w:rPr>
          <w:sz w:val="20"/>
          <w:szCs w:val="20"/>
          <w:vertAlign w:val="superscript"/>
        </w:rPr>
        <w:t>a</w:t>
      </w:r>
      <w:r w:rsidRPr="003E06E1">
        <w:rPr>
          <w:sz w:val="20"/>
          <w:szCs w:val="20"/>
        </w:rPr>
        <w:t>The</w:t>
      </w:r>
      <w:proofErr w:type="spellEnd"/>
      <w:r w:rsidRPr="003E06E1">
        <w:rPr>
          <w:sz w:val="20"/>
          <w:szCs w:val="20"/>
        </w:rPr>
        <w:t xml:space="preserve"> median of frequency</w:t>
      </w:r>
      <w:r>
        <w:rPr>
          <w:sz w:val="20"/>
          <w:szCs w:val="20"/>
        </w:rPr>
        <w:t xml:space="preserve"> (i.e. 112 times)</w:t>
      </w:r>
      <w:r w:rsidRPr="003E06E1">
        <w:rPr>
          <w:sz w:val="20"/>
          <w:szCs w:val="20"/>
        </w:rPr>
        <w:t xml:space="preserve"> of </w:t>
      </w:r>
      <w:r>
        <w:rPr>
          <w:sz w:val="20"/>
          <w:szCs w:val="20"/>
        </w:rPr>
        <w:t>social features</w:t>
      </w:r>
      <w:r w:rsidRPr="003E06E1">
        <w:rPr>
          <w:sz w:val="20"/>
          <w:szCs w:val="20"/>
        </w:rPr>
        <w:t xml:space="preserve"> usage is used as a cut-off point to define frequent and non-frequent users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</w:t>
      </w:r>
      <w:r w:rsidRPr="003E06E1">
        <w:rPr>
          <w:sz w:val="20"/>
          <w:szCs w:val="20"/>
        </w:rPr>
        <w:t>ssessed</w:t>
      </w:r>
      <w:proofErr w:type="spellEnd"/>
      <w:r w:rsidRPr="003E06E1">
        <w:rPr>
          <w:sz w:val="20"/>
          <w:szCs w:val="20"/>
        </w:rPr>
        <w:t xml:space="preserve"> using two-sample t-test, </w:t>
      </w: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</w:t>
      </w:r>
      <w:r w:rsidRPr="003E06E1">
        <w:rPr>
          <w:sz w:val="20"/>
          <w:szCs w:val="20"/>
        </w:rPr>
        <w:t>ssessed</w:t>
      </w:r>
      <w:proofErr w:type="spellEnd"/>
      <w:r w:rsidRPr="003E06E1">
        <w:rPr>
          <w:sz w:val="20"/>
          <w:szCs w:val="20"/>
        </w:rPr>
        <w:t xml:space="preserve"> using Wilcox</w:t>
      </w:r>
      <w:r w:rsidR="00D94DE4">
        <w:rPr>
          <w:sz w:val="20"/>
          <w:szCs w:val="20"/>
        </w:rPr>
        <w:t>on</w:t>
      </w:r>
      <w:r w:rsidR="00FF0EE1">
        <w:rPr>
          <w:sz w:val="20"/>
          <w:szCs w:val="20"/>
        </w:rPr>
        <w:t xml:space="preserve"> rank sum </w:t>
      </w:r>
      <w:r w:rsidRPr="003E06E1">
        <w:rPr>
          <w:sz w:val="20"/>
          <w:szCs w:val="20"/>
        </w:rPr>
        <w:t>test</w:t>
      </w:r>
    </w:p>
    <w:bookmarkEnd w:id="0"/>
    <w:p w14:paraId="2C326DA2" w14:textId="77777777" w:rsidR="00CF1B11" w:rsidRDefault="00CF1B11"/>
    <w:sectPr w:rsidR="00CF1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5A"/>
    <w:rsid w:val="000815E9"/>
    <w:rsid w:val="000F2F9D"/>
    <w:rsid w:val="0013209A"/>
    <w:rsid w:val="002439AA"/>
    <w:rsid w:val="002B7101"/>
    <w:rsid w:val="002D55F5"/>
    <w:rsid w:val="00696EB0"/>
    <w:rsid w:val="0077463C"/>
    <w:rsid w:val="007F4C97"/>
    <w:rsid w:val="00A4375A"/>
    <w:rsid w:val="00AE53B4"/>
    <w:rsid w:val="00B03923"/>
    <w:rsid w:val="00BF361F"/>
    <w:rsid w:val="00CE00AA"/>
    <w:rsid w:val="00CF1B11"/>
    <w:rsid w:val="00D7136A"/>
    <w:rsid w:val="00D94DE4"/>
    <w:rsid w:val="00E12BC2"/>
    <w:rsid w:val="00E730F1"/>
    <w:rsid w:val="00EB688A"/>
    <w:rsid w:val="00F51D8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D9A96"/>
  <w15:chartTrackingRefBased/>
  <w15:docId w15:val="{84E10FA0-B9AC-46A9-BDA7-ACF57C3F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E730F1"/>
    <w:rPr>
      <w:rFonts w:ascii="Times New Roman" w:hAnsi="Times New Roman"/>
      <w:sz w:val="32"/>
    </w:rPr>
  </w:style>
  <w:style w:type="character" w:customStyle="1" w:styleId="Style1Char">
    <w:name w:val="Style1 Char"/>
    <w:basedOn w:val="DefaultParagraphFont"/>
    <w:link w:val="Style1"/>
    <w:rsid w:val="00E730F1"/>
    <w:rPr>
      <w:rFonts w:ascii="Times New Roman" w:hAnsi="Times New Roman"/>
      <w:sz w:val="32"/>
    </w:rPr>
  </w:style>
  <w:style w:type="paragraph" w:customStyle="1" w:styleId="Textbody">
    <w:name w:val="Text body"/>
    <w:basedOn w:val="Normal"/>
    <w:link w:val="TextbodyChar"/>
    <w:autoRedefine/>
    <w:qFormat/>
    <w:rsid w:val="00E730F1"/>
    <w:rPr>
      <w:rFonts w:ascii="Times New Roman" w:hAnsi="Times New Roman"/>
      <w:sz w:val="24"/>
    </w:rPr>
  </w:style>
  <w:style w:type="character" w:customStyle="1" w:styleId="TextbodyChar">
    <w:name w:val="Text body Char"/>
    <w:basedOn w:val="DefaultParagraphFont"/>
    <w:link w:val="Textbody"/>
    <w:rsid w:val="00E730F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B68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F36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Ly Tong</dc:creator>
  <cp:keywords/>
  <dc:description/>
  <cp:lastModifiedBy>Huong Ly Tong</cp:lastModifiedBy>
  <cp:revision>17</cp:revision>
  <cp:lastPrinted>2019-01-29T23:10:00Z</cp:lastPrinted>
  <dcterms:created xsi:type="dcterms:W3CDTF">2018-07-16T03:57:00Z</dcterms:created>
  <dcterms:modified xsi:type="dcterms:W3CDTF">2019-02-18T23:58:00Z</dcterms:modified>
</cp:coreProperties>
</file>